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93E" w:rsidRPr="007B2627" w:rsidRDefault="007B093E" w:rsidP="007B093E">
      <w:pPr>
        <w:autoSpaceDE w:val="0"/>
        <w:autoSpaceDN w:val="0"/>
        <w:adjustRightInd w:val="0"/>
        <w:spacing w:line="360" w:lineRule="auto"/>
        <w:jc w:val="both"/>
      </w:pPr>
      <w:bookmarkStart w:id="0" w:name="_GoBack"/>
    </w:p>
    <w:p w:rsidR="007B093E" w:rsidRPr="007B2627" w:rsidRDefault="007B093E" w:rsidP="007B093E">
      <w:pPr>
        <w:autoSpaceDE w:val="0"/>
        <w:autoSpaceDN w:val="0"/>
        <w:adjustRightInd w:val="0"/>
        <w:spacing w:line="360" w:lineRule="auto"/>
        <w:jc w:val="both"/>
      </w:pPr>
    </w:p>
    <w:p w:rsidR="007B093E" w:rsidRPr="007B2627" w:rsidRDefault="007B093E" w:rsidP="007B093E">
      <w:pPr>
        <w:autoSpaceDE w:val="0"/>
        <w:autoSpaceDN w:val="0"/>
        <w:adjustRightInd w:val="0"/>
        <w:spacing w:line="360" w:lineRule="auto"/>
        <w:jc w:val="both"/>
        <w:outlineLvl w:val="0"/>
      </w:pPr>
      <w:r w:rsidRPr="007B2627">
        <w:rPr>
          <w:b/>
        </w:rPr>
        <w:t>Western immunoblotting</w:t>
      </w:r>
    </w:p>
    <w:p w:rsidR="007B093E" w:rsidRPr="007B2627" w:rsidRDefault="007B093E" w:rsidP="007B093E">
      <w:pPr>
        <w:autoSpaceDE w:val="0"/>
        <w:autoSpaceDN w:val="0"/>
        <w:adjustRightInd w:val="0"/>
        <w:spacing w:line="360" w:lineRule="auto"/>
        <w:jc w:val="both"/>
      </w:pPr>
      <w:r w:rsidRPr="007B2627">
        <w:t xml:space="preserve">Protein extraction, western blotting and antibody/antigen complex detection were performed as published previously </w:t>
      </w:r>
      <w:r w:rsidRPr="007B2627">
        <w:fldChar w:fldCharType="begin">
          <w:fldData xml:space="preserve">PEVuZE5vdGU+PENpdGU+PEF1dGhvcj5OZWdhbm92YTwvQXV0aG9yPjxZZWFyPjIwMDk8L1llYXI+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</w:fldData>
        </w:fldChar>
      </w:r>
      <w:r w:rsidRPr="007B2627">
        <w:instrText xml:space="preserve"> ADDIN EN.CITE </w:instrText>
      </w:r>
      <w:r w:rsidRPr="007B2627">
        <w:fldChar w:fldCharType="begin">
          <w:fldData xml:space="preserve">PEVuZE5vdGU+PENpdGU+PEF1dGhvcj5OZWdhbm92YTwvQXV0aG9yPjxZZWFyPjIwMDk8L1llYXI+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</w:fldData>
        </w:fldChar>
      </w:r>
      <w:r w:rsidRPr="007B2627">
        <w:instrText xml:space="preserve"> ADDIN EN.CITE.DATA </w:instrText>
      </w:r>
      <w:r w:rsidRPr="007B2627">
        <w:fldChar w:fldCharType="end"/>
      </w:r>
      <w:r w:rsidRPr="007B2627">
        <w:fldChar w:fldCharType="separate"/>
      </w:r>
      <w:r w:rsidRPr="007B2627">
        <w:rPr>
          <w:noProof/>
        </w:rPr>
        <w:t>(</w:t>
      </w:r>
      <w:r w:rsidR="008D0F29" w:rsidRPr="007B2627">
        <w:rPr>
          <w:noProof/>
        </w:rPr>
        <w:t>47</w:t>
      </w:r>
      <w:r w:rsidRPr="007B2627">
        <w:rPr>
          <w:noProof/>
        </w:rPr>
        <w:t>)</w:t>
      </w:r>
      <w:r w:rsidRPr="007B2627">
        <w:fldChar w:fldCharType="end"/>
      </w:r>
      <w:r w:rsidRPr="007B2627">
        <w:rPr>
          <w:b/>
        </w:rPr>
        <w:t xml:space="preserve">. </w:t>
      </w:r>
      <w:r w:rsidRPr="007B2627">
        <w:t xml:space="preserve">Primary antibodies included: anti- MKK4 (5C10); anti- MKK7 (4172); anti-SAPK (9252); anti –pSAPK (Thr183/Tyr185) (9251); anti-c-JUN (60A8); anti –pc-JUN (Ser63) 54B3 (2361) all from Cell Signalling. The antibody to GAPDH (Abcam, ab9485) was used as a loading control. </w:t>
      </w:r>
    </w:p>
    <w:p w:rsidR="007B093E" w:rsidRPr="007B2627" w:rsidRDefault="007B093E" w:rsidP="007B093E">
      <w:pPr>
        <w:pStyle w:val="p"/>
        <w:spacing w:line="360" w:lineRule="auto"/>
        <w:jc w:val="both"/>
        <w:outlineLvl w:val="0"/>
        <w:rPr>
          <w:b/>
        </w:rPr>
      </w:pPr>
      <w:r w:rsidRPr="007B2627">
        <w:rPr>
          <w:b/>
        </w:rPr>
        <w:t>Immunocytochemistry and confocal microscopy</w:t>
      </w:r>
    </w:p>
    <w:p w:rsidR="007B093E" w:rsidRPr="007B2627" w:rsidRDefault="007B093E" w:rsidP="007B093E">
      <w:pPr>
        <w:pStyle w:val="p"/>
        <w:spacing w:line="360" w:lineRule="auto"/>
        <w:jc w:val="both"/>
      </w:pPr>
      <w:r w:rsidRPr="007B2627">
        <w:t>Cells were washed three times with phosphate-buffered saline (PBS), prior to being fixed with 4% paraformaldehyde for 10 minutes and subsequently permeabilised with 0.25% Triton X-100 in PBS for 30 minutes at room temperature. Unspecific binding was blocked by incubation of samples in PBS containing 10% normal goat serum (Invitrogen) and 1% bovine serum albumin (Sigma) for 30 minutes. Cells were incubated with primary antibodies overnight at 4</w:t>
      </w:r>
      <w:r w:rsidRPr="007B2627">
        <w:sym w:font="Symbol" w:char="F0B0"/>
      </w:r>
      <w:r w:rsidRPr="007B2627">
        <w:t>C and secondary antibodies for 1 hour at room temperature. Primary antibodies used in this study were anti-Tra-1-60 FITC conjugate (Merck Millipore), anti-E-Cadherin (Cell Signaling Technology), anti-β-Catenin and anti N-Cadherin (both BD Biosciences). Cells were covered by a cover slip using Vectashield (Vector Laboratories).</w:t>
      </w:r>
    </w:p>
    <w:p w:rsidR="007B093E" w:rsidRPr="007B2627" w:rsidRDefault="007B093E" w:rsidP="007B093E">
      <w:pPr>
        <w:autoSpaceDE w:val="0"/>
        <w:autoSpaceDN w:val="0"/>
        <w:adjustRightInd w:val="0"/>
        <w:spacing w:line="360" w:lineRule="auto"/>
        <w:jc w:val="both"/>
      </w:pPr>
      <w:r w:rsidRPr="007B2627">
        <w:t>The images were acquired with a Nikon A1R laser scanning confocal microscope (Nikon, http:// nikon.com) using a CFl Plan Apochromat VC 20</w:t>
      </w:r>
      <w:r w:rsidRPr="007B2627">
        <w:sym w:font="Symbol" w:char="F0B4"/>
      </w:r>
      <w:r w:rsidRPr="007B2627">
        <w:t xml:space="preserve">/0.75 objective. The excitation wavelength was as follows: 488 nm for fluorescein isothiocyanate (FITC), 561nm for Cy3. The emission aperture for fluorescence detection was 500–550 nm for FITC and 570–620 nm for Cy3. Two-dimensional images were acquired with a size of 1,024 × 1,024 pixels. All confocal images were acquired through sequential scan mode and using the same settings. The distribution of fluorescence was analyzed using the NIS-Elements Confocal Software. Quantification was performed by counting Tra-1-60-positive cell clusters per well of a 6-well plate per experiment. </w:t>
      </w:r>
    </w:p>
    <w:p w:rsidR="007B093E" w:rsidRPr="007B2627" w:rsidRDefault="007B093E" w:rsidP="007B093E">
      <w:pPr>
        <w:autoSpaceDE w:val="0"/>
        <w:autoSpaceDN w:val="0"/>
        <w:adjustRightInd w:val="0"/>
        <w:spacing w:line="360" w:lineRule="auto"/>
        <w:jc w:val="both"/>
      </w:pPr>
    </w:p>
    <w:p w:rsidR="007B093E" w:rsidRPr="007B2627" w:rsidRDefault="007B093E" w:rsidP="007B093E">
      <w:pPr>
        <w:autoSpaceDE w:val="0"/>
        <w:autoSpaceDN w:val="0"/>
        <w:adjustRightInd w:val="0"/>
        <w:spacing w:line="360" w:lineRule="auto"/>
        <w:jc w:val="both"/>
        <w:outlineLvl w:val="0"/>
        <w:rPr>
          <w:b/>
        </w:rPr>
      </w:pPr>
      <w:r w:rsidRPr="007B2627">
        <w:rPr>
          <w:b/>
        </w:rPr>
        <w:t>Quantitative RT-PCR</w:t>
      </w:r>
    </w:p>
    <w:p w:rsidR="007B093E" w:rsidRPr="007B2627" w:rsidRDefault="007B093E" w:rsidP="007B093E">
      <w:pPr>
        <w:autoSpaceDE w:val="0"/>
        <w:autoSpaceDN w:val="0"/>
        <w:adjustRightInd w:val="0"/>
        <w:spacing w:line="360" w:lineRule="auto"/>
        <w:jc w:val="both"/>
        <w:rPr>
          <w:b/>
        </w:rPr>
      </w:pPr>
      <w:r w:rsidRPr="007B2627">
        <w:t xml:space="preserve">Cells were harvested and total RNA extracted using TRIzol (Invitrogen, 15596-026), according to manufacturer’s instructions. RNA was treated with DNase 1 (Ambion) and </w:t>
      </w:r>
      <w:r w:rsidRPr="007B2627">
        <w:lastRenderedPageBreak/>
        <w:t xml:space="preserve">cDNA was generated by reverse transcription of 100ng of total RNA using the Superscript VILO cDNA synthesis kit (Invitrogen, 11754-050). Quantitative PCR was performed on triplicate biological cDNA repeats using SYBR® Green PCR Master Mix (Invitrogen, 4309155) and the QuantStudio 7 system (Life Technologies).  Samples were normalised using </w:t>
      </w:r>
      <w:r w:rsidRPr="007B2627">
        <w:rPr>
          <w:i/>
        </w:rPr>
        <w:t>GAPDH</w:t>
      </w:r>
      <w:r w:rsidRPr="007B2627">
        <w:t xml:space="preserve"> and</w:t>
      </w:r>
      <w:r w:rsidRPr="007B2627">
        <w:rPr>
          <w:i/>
        </w:rPr>
        <w:t xml:space="preserve"> PBGD</w:t>
      </w:r>
      <w:r w:rsidRPr="007B2627">
        <w:t xml:space="preserve">.  All primer sequences are listed in </w:t>
      </w:r>
      <w:r w:rsidRPr="007B2627">
        <w:rPr>
          <w:b/>
        </w:rPr>
        <w:t>Suppl. Table 1</w:t>
      </w:r>
      <w:r w:rsidRPr="007B2627">
        <w:t>.</w:t>
      </w:r>
    </w:p>
    <w:p w:rsidR="007B093E" w:rsidRPr="007B2627" w:rsidRDefault="007B093E" w:rsidP="007B093E">
      <w:pPr>
        <w:autoSpaceDE w:val="0"/>
        <w:autoSpaceDN w:val="0"/>
        <w:adjustRightInd w:val="0"/>
        <w:spacing w:line="360" w:lineRule="auto"/>
        <w:jc w:val="both"/>
        <w:rPr>
          <w:b/>
        </w:rPr>
      </w:pPr>
    </w:p>
    <w:p w:rsidR="007B093E" w:rsidRPr="007B2627" w:rsidRDefault="007B093E" w:rsidP="007B093E">
      <w:pPr>
        <w:autoSpaceDE w:val="0"/>
        <w:autoSpaceDN w:val="0"/>
        <w:adjustRightInd w:val="0"/>
        <w:spacing w:line="360" w:lineRule="auto"/>
        <w:jc w:val="both"/>
      </w:pPr>
      <w:r w:rsidRPr="007B2627">
        <w:t>.</w:t>
      </w:r>
    </w:p>
    <w:p w:rsidR="007B093E" w:rsidRPr="007B2627" w:rsidRDefault="007B093E" w:rsidP="007B093E">
      <w:pPr>
        <w:autoSpaceDE w:val="0"/>
        <w:autoSpaceDN w:val="0"/>
        <w:adjustRightInd w:val="0"/>
        <w:spacing w:line="360" w:lineRule="auto"/>
        <w:jc w:val="both"/>
      </w:pPr>
    </w:p>
    <w:p w:rsidR="007B093E" w:rsidRPr="007B2627" w:rsidRDefault="007B093E" w:rsidP="007B093E">
      <w:pPr>
        <w:autoSpaceDE w:val="0"/>
        <w:autoSpaceDN w:val="0"/>
        <w:adjustRightInd w:val="0"/>
        <w:spacing w:line="360" w:lineRule="auto"/>
        <w:jc w:val="both"/>
        <w:outlineLvl w:val="0"/>
        <w:rPr>
          <w:b/>
        </w:rPr>
      </w:pPr>
      <w:r w:rsidRPr="007B2627">
        <w:rPr>
          <w:b/>
        </w:rPr>
        <w:t>Flow cytometric analysis</w:t>
      </w:r>
    </w:p>
    <w:p w:rsidR="007B093E" w:rsidRPr="007B2627" w:rsidRDefault="007B093E" w:rsidP="007B093E">
      <w:pPr>
        <w:widowControl w:val="0"/>
        <w:autoSpaceDE w:val="0"/>
        <w:autoSpaceDN w:val="0"/>
        <w:adjustRightInd w:val="0"/>
        <w:spacing w:after="240" w:line="360" w:lineRule="auto"/>
        <w:jc w:val="both"/>
      </w:pPr>
      <w:r w:rsidRPr="007B2627">
        <w:t>Cells were disassociated using Versene (EDTA) (Lonza), washed with PBS and fixed in paraformaldehyde (PFA; 2% final concentration in PBS) at 37°C for 10min. After washing with PBS, the cells were permeabilised with pre-chilled methanol (-18°C) and incubated at 4 °C for 30 minutes, followed by a washing step. 0.2-0.5 x 10</w:t>
      </w:r>
      <w:r w:rsidRPr="007B2627">
        <w:rPr>
          <w:vertAlign w:val="superscript"/>
        </w:rPr>
        <w:t>6</w:t>
      </w:r>
      <w:r w:rsidRPr="007B2627">
        <w:t xml:space="preserve"> cells were resuspended in a total volume of 200 µl PBS containing 1% BSA and incubated with appropriate amounts of anti-CD44-BV421 (Cat.N.562890, BD Biosciences; 1:300 dilution), anti-TRA-1-60-FITC (Cat.N. FCMAB115F, Merck Millipore; 1:100 dilution) and Phospho-SAPK/JNK-Alexa Fluor 647 (Cat.N. 9257, Cell </w:t>
      </w:r>
      <w:r w:rsidR="00D90A93" w:rsidRPr="007B2627">
        <w:t>Signaling</w:t>
      </w:r>
      <w:r w:rsidRPr="007B2627">
        <w:t xml:space="preserve"> Technology; 1:50 dilution</w:t>
      </w:r>
      <w:r w:rsidR="00D90A93" w:rsidRPr="007B2627">
        <w:t xml:space="preserve">; Mouse mAb Ig1 Isotype Control Alexa Fluor 647 Conjugate Cat.N.4843, Cell Signaling </w:t>
      </w:r>
      <w:r w:rsidRPr="007B2627">
        <w:t>) monoclonal antibodies for 1 hour  on a shaker plate in the dark at room temperature. Finally, samples were washed using BD FACS™ Lyse Wash Assistant (BD Biosciences) and immediately analysed on a flow cytometer.</w:t>
      </w:r>
    </w:p>
    <w:p w:rsidR="007B093E" w:rsidRPr="007B2627" w:rsidRDefault="007B093E" w:rsidP="007B093E">
      <w:pPr>
        <w:widowControl w:val="0"/>
        <w:autoSpaceDE w:val="0"/>
        <w:autoSpaceDN w:val="0"/>
        <w:adjustRightInd w:val="0"/>
        <w:spacing w:after="240" w:line="360" w:lineRule="auto"/>
        <w:jc w:val="both"/>
      </w:pPr>
      <w:r w:rsidRPr="007B2627">
        <w:t xml:space="preserve">FACS analysis was performed using BD FACS Canto II flow cytometer with FACSDiva software (BD Biosciences). A minimum of 20,000 events were recorded for each sample. Fluorescence minus One control (for each antibody) was used to gate the subpopulations. </w:t>
      </w:r>
    </w:p>
    <w:p w:rsidR="007B093E" w:rsidRPr="007B2627" w:rsidRDefault="007B093E" w:rsidP="007B093E">
      <w:pPr>
        <w:autoSpaceDE w:val="0"/>
        <w:autoSpaceDN w:val="0"/>
        <w:adjustRightInd w:val="0"/>
        <w:spacing w:line="360" w:lineRule="auto"/>
        <w:jc w:val="both"/>
      </w:pPr>
    </w:p>
    <w:p w:rsidR="007B093E" w:rsidRPr="007B2627" w:rsidRDefault="007B093E" w:rsidP="007B093E">
      <w:pPr>
        <w:autoSpaceDE w:val="0"/>
        <w:autoSpaceDN w:val="0"/>
        <w:adjustRightInd w:val="0"/>
        <w:spacing w:line="360" w:lineRule="auto"/>
        <w:jc w:val="both"/>
        <w:rPr>
          <w:b/>
        </w:rPr>
      </w:pPr>
      <w:r w:rsidRPr="007B2627">
        <w:rPr>
          <w:b/>
        </w:rPr>
        <w:t xml:space="preserve">Alkaline Phosphatase detection </w:t>
      </w:r>
      <w:r w:rsidRPr="007B2627">
        <w:t>was performed with Alkaline Phosphotase detection kit (SCR004, Millipore) according to manufacture instructions.</w:t>
      </w:r>
      <w:r w:rsidRPr="007B2627">
        <w:rPr>
          <w:b/>
        </w:rPr>
        <w:t xml:space="preserve"> </w:t>
      </w:r>
    </w:p>
    <w:bookmarkEnd w:id="0"/>
    <w:p w:rsidR="003A3220" w:rsidRPr="007B2627" w:rsidRDefault="007B2627"/>
    <w:sectPr w:rsidR="003A3220" w:rsidRPr="007B26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93E"/>
    <w:rsid w:val="00172241"/>
    <w:rsid w:val="007B093E"/>
    <w:rsid w:val="007B2627"/>
    <w:rsid w:val="008D0F29"/>
    <w:rsid w:val="00A826C5"/>
    <w:rsid w:val="00CC145C"/>
    <w:rsid w:val="00D90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93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7B093E"/>
    <w:pPr>
      <w:spacing w:before="100" w:beforeAutospacing="1" w:after="100" w:afterAutospacing="1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93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7B093E"/>
    <w:pPr>
      <w:spacing w:before="100" w:beforeAutospacing="1" w:after="100" w:afterAutospacing="1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6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linda Lako</dc:creator>
  <cp:lastModifiedBy>Majlinda Lako</cp:lastModifiedBy>
  <cp:revision>3</cp:revision>
  <dcterms:created xsi:type="dcterms:W3CDTF">2015-12-14T16:46:00Z</dcterms:created>
  <dcterms:modified xsi:type="dcterms:W3CDTF">2016-01-13T11:14:00Z</dcterms:modified>
</cp:coreProperties>
</file>